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3670A" w14:textId="32E5D8BC" w:rsidR="006937DB" w:rsidRPr="001C0AF1" w:rsidRDefault="00E041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3. </w:t>
      </w:r>
      <w:r w:rsidR="006937DB" w:rsidRPr="001C0AF1">
        <w:rPr>
          <w:rFonts w:ascii="Times New Roman" w:hAnsi="Times New Roman" w:cs="Times New Roman"/>
        </w:rPr>
        <w:t xml:space="preserve">Emotional Validation </w:t>
      </w:r>
      <w:r>
        <w:rPr>
          <w:rFonts w:ascii="Times New Roman" w:hAnsi="Times New Roman" w:cs="Times New Roman"/>
        </w:rPr>
        <w:t xml:space="preserve">Quotes </w:t>
      </w:r>
      <w:r w:rsidR="006937DB" w:rsidRPr="001C0AF1">
        <w:rPr>
          <w:rFonts w:ascii="Times New Roman" w:hAnsi="Times New Roman" w:cs="Times New Roman"/>
        </w:rPr>
        <w:t>from Artificial Intelligence Chatbots’ Responses</w:t>
      </w:r>
    </w:p>
    <w:tbl>
      <w:tblPr>
        <w:tblStyle w:val="TableGrid"/>
        <w:tblW w:w="1467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6300"/>
        <w:gridCol w:w="7200"/>
      </w:tblGrid>
      <w:tr w:rsidR="001C0AF1" w:rsidRPr="00E04139" w14:paraId="18EDFCD4" w14:textId="77777777" w:rsidTr="00E04139">
        <w:tc>
          <w:tcPr>
            <w:tcW w:w="1170" w:type="dxa"/>
            <w:tcBorders>
              <w:top w:val="single" w:sz="4" w:space="0" w:color="auto"/>
            </w:tcBorders>
          </w:tcPr>
          <w:p w14:paraId="6BCD9D24" w14:textId="589B45ED" w:rsidR="006937DB" w:rsidRPr="00E04139" w:rsidRDefault="006B3EEF" w:rsidP="00E0413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139">
              <w:rPr>
                <w:rFonts w:ascii="Times New Roman" w:hAnsi="Times New Roman" w:cs="Times New Roman"/>
                <w:b/>
                <w:bCs/>
              </w:rPr>
              <w:t>Chatbot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4A1251CF" w14:textId="664DD291" w:rsidR="006937DB" w:rsidRPr="00E04139" w:rsidRDefault="006937DB" w:rsidP="00E0413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139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14:paraId="3BD9430C" w14:textId="6AB7A9A0" w:rsidR="006937DB" w:rsidRPr="00E04139" w:rsidRDefault="006937DB" w:rsidP="00E0413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139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1C0AF1" w:rsidRPr="00E04139" w14:paraId="223B557E" w14:textId="77777777" w:rsidTr="00E04139">
        <w:tc>
          <w:tcPr>
            <w:tcW w:w="1170" w:type="dxa"/>
            <w:tcBorders>
              <w:top w:val="single" w:sz="4" w:space="0" w:color="auto"/>
            </w:tcBorders>
          </w:tcPr>
          <w:p w14:paraId="7D08FFD8" w14:textId="6CD98FA3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5D4BEF76" w14:textId="111C65A2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E04139">
              <w:rPr>
                <w:rFonts w:ascii="Times New Roman" w:hAnsi="Times New Roman" w:cs="Times New Roman"/>
              </w:rPr>
              <w:t>Do certain groups of people have more problems after getting HPV shots?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14:paraId="452E7495" w14:textId="09E39723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That's a thoughtful question—</w:t>
            </w:r>
            <w:r w:rsidR="006937DB" w:rsidRPr="00E04139">
              <w:rPr>
                <w:rFonts w:ascii="Times New Roman" w:hAnsi="Times New Roman" w:cs="Times New Roman"/>
                <w:b/>
                <w:bCs/>
              </w:rPr>
              <w:t>certain groups may experience different reactions</w:t>
            </w:r>
            <w:r w:rsidR="006937DB" w:rsidRPr="00E04139">
              <w:rPr>
                <w:rFonts w:ascii="Times New Roman" w:hAnsi="Times New Roman" w:cs="Times New Roman"/>
              </w:rPr>
              <w:t xml:space="preserve"> to the HPV vaccine, but </w:t>
            </w:r>
            <w:r w:rsidR="001C0AF1" w:rsidRPr="00E04139">
              <w:rPr>
                <w:rFonts w:ascii="Times New Roman" w:hAnsi="Times New Roman" w:cs="Times New Roman"/>
              </w:rPr>
              <w:t>….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2D3C78BF" w14:textId="77777777" w:rsidTr="00E04139">
        <w:tc>
          <w:tcPr>
            <w:tcW w:w="1170" w:type="dxa"/>
          </w:tcPr>
          <w:p w14:paraId="20CC5715" w14:textId="7777777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5A359539" w14:textId="205B1C3E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E04139">
              <w:rPr>
                <w:rFonts w:ascii="Times New Roman" w:hAnsi="Times New Roman" w:cs="Times New Roman"/>
              </w:rPr>
              <w:t>Are drug companies covering up how dangerous the HPV vaccine might be?</w:t>
            </w:r>
          </w:p>
        </w:tc>
        <w:tc>
          <w:tcPr>
            <w:tcW w:w="7200" w:type="dxa"/>
          </w:tcPr>
          <w:p w14:paraId="54AA8851" w14:textId="2B6EB513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I get why these doubts might stick around, especially with valid concerns about the pharmaceutical industry.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4A80DB7E" w14:textId="77777777" w:rsidTr="00E04139">
        <w:tc>
          <w:tcPr>
            <w:tcW w:w="1170" w:type="dxa"/>
          </w:tcPr>
          <w:p w14:paraId="7AAD047E" w14:textId="7777777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5A925A8C" w14:textId="62572FD8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Do companies make up the data about how well the HPV vaccine works?</w:t>
            </w:r>
          </w:p>
        </w:tc>
        <w:tc>
          <w:tcPr>
            <w:tcW w:w="7200" w:type="dxa"/>
          </w:tcPr>
          <w:p w14:paraId="3BA8819B" w14:textId="65B3DEBB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It’s completely valid to wonder if companies might manipulate data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7BCBF796" w14:textId="77777777" w:rsidTr="00E04139">
        <w:tc>
          <w:tcPr>
            <w:tcW w:w="1170" w:type="dxa"/>
          </w:tcPr>
          <w:p w14:paraId="308F3408" w14:textId="7777777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00CBEF8D" w14:textId="45D34996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Is the info about the HPV vaccine’s safety even real, or is it just fake?</w:t>
            </w:r>
          </w:p>
        </w:tc>
        <w:tc>
          <w:tcPr>
            <w:tcW w:w="7200" w:type="dxa"/>
          </w:tcPr>
          <w:p w14:paraId="2AB1A321" w14:textId="684DAF08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That’s a great question, and it’s totally understandable to want to be sure about the safety of any vaccine</w:t>
            </w:r>
            <w:r w:rsidRPr="00E04139">
              <w:rPr>
                <w:rFonts w:ascii="Times New Roman" w:hAnsi="Times New Roman" w:cs="Times New Roman"/>
              </w:rPr>
              <w:t>.”</w:t>
            </w:r>
          </w:p>
        </w:tc>
      </w:tr>
      <w:tr w:rsidR="001C0AF1" w:rsidRPr="00E04139" w14:paraId="63AA6291" w14:textId="77777777" w:rsidTr="00E04139">
        <w:tc>
          <w:tcPr>
            <w:tcW w:w="1170" w:type="dxa"/>
          </w:tcPr>
          <w:p w14:paraId="5A2AC6C4" w14:textId="7777777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36183C3F" w14:textId="574AA730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Where can I actually get reliable info about the HPV vaccine safety?</w:t>
            </w:r>
          </w:p>
        </w:tc>
        <w:tc>
          <w:tcPr>
            <w:tcW w:w="7200" w:type="dxa"/>
          </w:tcPr>
          <w:p w14:paraId="5ACC1E11" w14:textId="1A0216F5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It’s great that you’re looking for reliable sources to get accurate information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02C7BFAE" w14:textId="77777777" w:rsidTr="00E04139">
        <w:tc>
          <w:tcPr>
            <w:tcW w:w="1170" w:type="dxa"/>
          </w:tcPr>
          <w:p w14:paraId="1501C449" w14:textId="3262E9F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Claude</w:t>
            </w:r>
          </w:p>
        </w:tc>
        <w:tc>
          <w:tcPr>
            <w:tcW w:w="6300" w:type="dxa"/>
          </w:tcPr>
          <w:p w14:paraId="7FD3D7B1" w14:textId="44F56DC4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Is the info about the HPV vaccine’s safety even real, or is it just fake?</w:t>
            </w:r>
          </w:p>
        </w:tc>
        <w:tc>
          <w:tcPr>
            <w:tcW w:w="7200" w:type="dxa"/>
          </w:tcPr>
          <w:p w14:paraId="7D06A3D3" w14:textId="7D178EAF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It's normal to have questions about vaccine safety.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63672090" w14:textId="77777777" w:rsidTr="00E04139">
        <w:tc>
          <w:tcPr>
            <w:tcW w:w="1170" w:type="dxa"/>
          </w:tcPr>
          <w:p w14:paraId="51B47EF6" w14:textId="0FE9F1CD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Deepseek</w:t>
            </w:r>
          </w:p>
        </w:tc>
        <w:tc>
          <w:tcPr>
            <w:tcW w:w="6300" w:type="dxa"/>
          </w:tcPr>
          <w:p w14:paraId="14777BC9" w14:textId="368661AD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I am 22 year old woman looking for information about the human papillomavirus vaccine. Can you help me?</w:t>
            </w:r>
          </w:p>
        </w:tc>
        <w:tc>
          <w:tcPr>
            <w:tcW w:w="7200" w:type="dxa"/>
          </w:tcPr>
          <w:p w14:paraId="46D48E62" w14:textId="3AE8C5C3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Absolutely, I’d be happy to help you with information about the human papillomavirus (HPV) vaccine.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7402C11E" w14:textId="77777777" w:rsidTr="00E04139">
        <w:tc>
          <w:tcPr>
            <w:tcW w:w="1170" w:type="dxa"/>
          </w:tcPr>
          <w:p w14:paraId="229F7C0A" w14:textId="77777777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5B665848" w14:textId="55BACA58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Why does it seem like some people believe they've been lied to about HPV vaccine safety?</w:t>
            </w:r>
          </w:p>
        </w:tc>
        <w:tc>
          <w:tcPr>
            <w:tcW w:w="7200" w:type="dxa"/>
          </w:tcPr>
          <w:p w14:paraId="0055BB65" w14:textId="2F6A1991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6937DB" w:rsidRPr="00E04139">
              <w:rPr>
                <w:rFonts w:ascii="Times New Roman" w:hAnsi="Times New Roman" w:cs="Times New Roman"/>
              </w:rPr>
              <w:t>It’s understandable why some people might feel like they’ve been lied to about HPV vaccine safety, even though the scientific evidence overwhelmingly supports its safety and effectiveness.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4F6A243E" w14:textId="77777777" w:rsidTr="00E04139">
        <w:tc>
          <w:tcPr>
            <w:tcW w:w="1170" w:type="dxa"/>
          </w:tcPr>
          <w:p w14:paraId="41274574" w14:textId="45238888" w:rsidR="006937DB" w:rsidRPr="00E04139" w:rsidRDefault="006937DB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Docus</w:t>
            </w:r>
          </w:p>
        </w:tc>
        <w:tc>
          <w:tcPr>
            <w:tcW w:w="6300" w:type="dxa"/>
          </w:tcPr>
          <w:p w14:paraId="1AA0469D" w14:textId="0AA04084" w:rsidR="006937DB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Can you give me some sources from peer-reviewed publications?</w:t>
            </w:r>
          </w:p>
        </w:tc>
        <w:tc>
          <w:tcPr>
            <w:tcW w:w="7200" w:type="dxa"/>
          </w:tcPr>
          <w:p w14:paraId="11C1B5DA" w14:textId="6EEDAD12" w:rsidR="006937DB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1C0AF1" w:rsidRPr="00E04139">
              <w:rPr>
                <w:rFonts w:ascii="Times New Roman" w:hAnsi="Times New Roman" w:cs="Times New Roman"/>
              </w:rPr>
              <w:t>Certainly! Here are some peer-reviewed publications that provide…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  <w:tr w:rsidR="001C0AF1" w:rsidRPr="00E04139" w14:paraId="56023150" w14:textId="77777777" w:rsidTr="00E04139">
        <w:tc>
          <w:tcPr>
            <w:tcW w:w="1170" w:type="dxa"/>
            <w:tcBorders>
              <w:bottom w:val="single" w:sz="4" w:space="0" w:color="auto"/>
            </w:tcBorders>
          </w:tcPr>
          <w:p w14:paraId="2B46799B" w14:textId="77777777" w:rsidR="001C0AF1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49B3FD15" w14:textId="4080982F" w:rsidR="001C0AF1" w:rsidRPr="00E04139" w:rsidRDefault="001C0AF1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I am 22 year old woman looking for information about the human papillomavirus vaccine. Can you help me?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14:paraId="1900FD4D" w14:textId="73A49E50" w:rsidR="001C0AF1" w:rsidRPr="00E04139" w:rsidRDefault="00E549CF" w:rsidP="00E04139">
            <w:pPr>
              <w:spacing w:before="240"/>
              <w:rPr>
                <w:rFonts w:ascii="Times New Roman" w:hAnsi="Times New Roman" w:cs="Times New Roman"/>
              </w:rPr>
            </w:pPr>
            <w:r w:rsidRPr="00E04139">
              <w:rPr>
                <w:rFonts w:ascii="Times New Roman" w:hAnsi="Times New Roman" w:cs="Times New Roman"/>
              </w:rPr>
              <w:t>“</w:t>
            </w:r>
            <w:r w:rsidR="001C0AF1" w:rsidRPr="00E04139">
              <w:rPr>
                <w:rFonts w:ascii="Times New Roman" w:hAnsi="Times New Roman" w:cs="Times New Roman"/>
              </w:rPr>
              <w:t>Certainly! The Human Papillomavirus (HPV) vaccine is …</w:t>
            </w:r>
            <w:r w:rsidRPr="00E04139">
              <w:rPr>
                <w:rFonts w:ascii="Times New Roman" w:hAnsi="Times New Roman" w:cs="Times New Roman"/>
              </w:rPr>
              <w:t>”</w:t>
            </w:r>
          </w:p>
        </w:tc>
      </w:tr>
    </w:tbl>
    <w:p w14:paraId="5CB461E7" w14:textId="5E182813" w:rsidR="00E04139" w:rsidRPr="00E04139" w:rsidRDefault="00E04139" w:rsidP="00E04139">
      <w:pPr>
        <w:tabs>
          <w:tab w:val="left" w:pos="938"/>
        </w:tabs>
        <w:rPr>
          <w:rFonts w:ascii="Times New Roman" w:hAnsi="Times New Roman" w:cs="Times New Roman"/>
        </w:rPr>
      </w:pPr>
    </w:p>
    <w:sectPr w:rsidR="00E04139" w:rsidRPr="00E04139" w:rsidSect="00E04139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DB"/>
    <w:rsid w:val="001C0AF1"/>
    <w:rsid w:val="002303EA"/>
    <w:rsid w:val="002C5043"/>
    <w:rsid w:val="004B4207"/>
    <w:rsid w:val="00595FAF"/>
    <w:rsid w:val="00634997"/>
    <w:rsid w:val="006937DB"/>
    <w:rsid w:val="006B3EEF"/>
    <w:rsid w:val="006E2278"/>
    <w:rsid w:val="0086695E"/>
    <w:rsid w:val="008D1576"/>
    <w:rsid w:val="009D0BFB"/>
    <w:rsid w:val="00B55EF4"/>
    <w:rsid w:val="00B866B2"/>
    <w:rsid w:val="00C022D2"/>
    <w:rsid w:val="00D11A91"/>
    <w:rsid w:val="00E04139"/>
    <w:rsid w:val="00E15377"/>
    <w:rsid w:val="00E5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4B93"/>
  <w15:chartTrackingRefBased/>
  <w15:docId w15:val="{3AADAD8E-47BF-4E2A-8875-333F178C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8</Words>
  <Characters>1612</Characters>
  <Application>Microsoft Office Word</Application>
  <DocSecurity>0</DocSecurity>
  <Lines>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u Laily</dc:creator>
  <cp:keywords/>
  <dc:description/>
  <cp:lastModifiedBy>Alfu Laily</cp:lastModifiedBy>
  <cp:revision>4</cp:revision>
  <dcterms:created xsi:type="dcterms:W3CDTF">2025-10-17T17:07:00Z</dcterms:created>
  <dcterms:modified xsi:type="dcterms:W3CDTF">2025-10-18T12:30:00Z</dcterms:modified>
</cp:coreProperties>
</file>